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38F62" w14:textId="33C0E5B5" w:rsidR="00523984" w:rsidRDefault="006957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5 Table.</w:t>
      </w:r>
    </w:p>
    <w:p w14:paraId="4F0CB06A" w14:textId="77777777" w:rsidR="0069570A" w:rsidRDefault="0069570A">
      <w:pPr>
        <w:rPr>
          <w:rFonts w:ascii="Times New Roman" w:hAnsi="Times New Roman" w:cs="Times New Roman"/>
          <w:b/>
          <w:bCs/>
        </w:rPr>
      </w:pPr>
    </w:p>
    <w:tbl>
      <w:tblPr>
        <w:tblStyle w:val="CoPStyl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7"/>
        <w:gridCol w:w="1770"/>
        <w:gridCol w:w="1770"/>
        <w:gridCol w:w="1770"/>
        <w:gridCol w:w="1770"/>
      </w:tblGrid>
      <w:tr w:rsidR="0069570A" w:rsidRPr="0069570A" w14:paraId="38BE2A84" w14:textId="77777777" w:rsidTr="006957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10761AD" w14:textId="77777777" w:rsidR="0069570A" w:rsidRPr="0069570A" w:rsidRDefault="0069570A" w:rsidP="00085581">
            <w:pPr>
              <w:rPr>
                <w:sz w:val="21"/>
                <w:szCs w:val="20"/>
              </w:rPr>
            </w:pPr>
            <w:r w:rsidRPr="0069570A">
              <w:rPr>
                <w:sz w:val="21"/>
                <w:szCs w:val="20"/>
              </w:rPr>
              <w:t>Variable</w:t>
            </w:r>
          </w:p>
        </w:tc>
        <w:tc>
          <w:tcPr>
            <w:tcW w:w="0" w:type="auto"/>
            <w:gridSpan w:val="2"/>
            <w:tcBorders>
              <w:bottom w:val="none" w:sz="0" w:space="0" w:color="auto"/>
            </w:tcBorders>
            <w:shd w:val="clear" w:color="auto" w:fill="auto"/>
          </w:tcPr>
          <w:p w14:paraId="433B2F25" w14:textId="77777777" w:rsidR="0069570A" w:rsidRPr="0069570A" w:rsidRDefault="0069570A" w:rsidP="000855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0"/>
              </w:rPr>
            </w:pPr>
            <w:r w:rsidRPr="0069570A">
              <w:rPr>
                <w:b/>
                <w:bCs/>
                <w:sz w:val="21"/>
                <w:szCs w:val="20"/>
              </w:rPr>
              <w:t>RBD End Titer</w:t>
            </w:r>
          </w:p>
        </w:tc>
        <w:tc>
          <w:tcPr>
            <w:tcW w:w="0" w:type="auto"/>
            <w:gridSpan w:val="2"/>
            <w:tcBorders>
              <w:bottom w:val="none" w:sz="0" w:space="0" w:color="auto"/>
            </w:tcBorders>
            <w:shd w:val="clear" w:color="auto" w:fill="auto"/>
          </w:tcPr>
          <w:p w14:paraId="508C7DAD" w14:textId="77777777" w:rsidR="0069570A" w:rsidRPr="0069570A" w:rsidRDefault="0069570A" w:rsidP="000855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0"/>
              </w:rPr>
            </w:pPr>
            <w:r w:rsidRPr="0069570A">
              <w:rPr>
                <w:b/>
                <w:bCs/>
                <w:sz w:val="21"/>
                <w:szCs w:val="20"/>
              </w:rPr>
              <w:t>S2 End Titer</w:t>
            </w:r>
          </w:p>
        </w:tc>
      </w:tr>
      <w:tr w:rsidR="0069570A" w:rsidRPr="0069570A" w14:paraId="28EA5117" w14:textId="77777777" w:rsidTr="006957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7271ED88" w14:textId="77777777" w:rsidR="0069570A" w:rsidRPr="0069570A" w:rsidRDefault="0069570A" w:rsidP="00085581">
            <w:pPr>
              <w:rPr>
                <w:sz w:val="21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7B2639C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0"/>
              </w:rPr>
            </w:pPr>
            <w:r w:rsidRPr="0069570A">
              <w:rPr>
                <w:i/>
                <w:iCs/>
                <w:sz w:val="21"/>
                <w:szCs w:val="20"/>
              </w:rPr>
              <w:t>Unadjusted OR</w:t>
            </w:r>
          </w:p>
          <w:p w14:paraId="31A40C0C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0"/>
              </w:rPr>
            </w:pPr>
            <w:r w:rsidRPr="0069570A">
              <w:rPr>
                <w:i/>
                <w:iCs/>
                <w:sz w:val="21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</w:tcPr>
          <w:p w14:paraId="7D6F00EC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0"/>
              </w:rPr>
            </w:pPr>
            <w:r w:rsidRPr="0069570A">
              <w:rPr>
                <w:i/>
                <w:iCs/>
                <w:sz w:val="21"/>
                <w:szCs w:val="20"/>
              </w:rPr>
              <w:t xml:space="preserve">Adjusted OR </w:t>
            </w:r>
          </w:p>
          <w:p w14:paraId="26835266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0"/>
              </w:rPr>
            </w:pPr>
            <w:r w:rsidRPr="0069570A">
              <w:rPr>
                <w:i/>
                <w:iCs/>
                <w:sz w:val="21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</w:tcPr>
          <w:p w14:paraId="16FCE5DA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0"/>
              </w:rPr>
            </w:pPr>
            <w:r w:rsidRPr="0069570A">
              <w:rPr>
                <w:i/>
                <w:iCs/>
                <w:sz w:val="21"/>
                <w:szCs w:val="20"/>
              </w:rPr>
              <w:t>Unadjusted OR</w:t>
            </w:r>
          </w:p>
          <w:p w14:paraId="7F0AAB04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0"/>
              </w:rPr>
            </w:pPr>
            <w:r w:rsidRPr="0069570A">
              <w:rPr>
                <w:i/>
                <w:iCs/>
                <w:sz w:val="21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</w:tcPr>
          <w:p w14:paraId="574FBBF4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0"/>
              </w:rPr>
            </w:pPr>
            <w:r w:rsidRPr="0069570A">
              <w:rPr>
                <w:i/>
                <w:iCs/>
                <w:sz w:val="21"/>
                <w:szCs w:val="20"/>
              </w:rPr>
              <w:t>Adjusted OR</w:t>
            </w:r>
            <w:r w:rsidRPr="0069570A">
              <w:rPr>
                <w:i/>
                <w:iCs/>
                <w:sz w:val="21"/>
                <w:szCs w:val="20"/>
              </w:rPr>
              <w:br/>
              <w:t>(95% CI)</w:t>
            </w:r>
          </w:p>
        </w:tc>
      </w:tr>
      <w:tr w:rsidR="0069570A" w:rsidRPr="0069570A" w14:paraId="3B3CA3F5" w14:textId="77777777" w:rsidTr="006957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35A3D7" w14:textId="77777777" w:rsidR="0069570A" w:rsidRPr="0069570A" w:rsidRDefault="0069570A" w:rsidP="00085581">
            <w:pPr>
              <w:rPr>
                <w:caps/>
                <w:sz w:val="21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4DB49B1" w14:textId="77777777" w:rsidR="0069570A" w:rsidRPr="0069570A" w:rsidRDefault="0069570A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BA6FC4B" w14:textId="77777777" w:rsidR="0069570A" w:rsidRPr="0069570A" w:rsidRDefault="0069570A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0299FC9" w14:textId="77777777" w:rsidR="0069570A" w:rsidRPr="0069570A" w:rsidRDefault="0069570A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7E3DA5B" w14:textId="77777777" w:rsidR="0069570A" w:rsidRPr="0069570A" w:rsidRDefault="0069570A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</w:p>
        </w:tc>
      </w:tr>
      <w:tr w:rsidR="0069570A" w:rsidRPr="0069570A" w14:paraId="3686461A" w14:textId="77777777" w:rsidTr="006957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206AD21C" w14:textId="77777777" w:rsidR="0069570A" w:rsidRPr="0069570A" w:rsidRDefault="0069570A" w:rsidP="00085581">
            <w:pPr>
              <w:rPr>
                <w:sz w:val="21"/>
                <w:szCs w:val="20"/>
              </w:rPr>
            </w:pPr>
            <w:r w:rsidRPr="0069570A">
              <w:rPr>
                <w:sz w:val="21"/>
                <w:szCs w:val="20"/>
              </w:rPr>
              <w:t>End Titer</w:t>
            </w:r>
          </w:p>
        </w:tc>
        <w:tc>
          <w:tcPr>
            <w:tcW w:w="0" w:type="auto"/>
            <w:shd w:val="clear" w:color="auto" w:fill="auto"/>
          </w:tcPr>
          <w:p w14:paraId="3D0B496C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  <w:r w:rsidRPr="0069570A">
              <w:rPr>
                <w:sz w:val="21"/>
                <w:szCs w:val="20"/>
              </w:rPr>
              <w:t>0.82 (0.68, 0.98)*</w:t>
            </w:r>
          </w:p>
        </w:tc>
        <w:tc>
          <w:tcPr>
            <w:tcW w:w="0" w:type="auto"/>
            <w:shd w:val="clear" w:color="auto" w:fill="auto"/>
          </w:tcPr>
          <w:p w14:paraId="750C987C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  <w:r w:rsidRPr="0069570A">
              <w:rPr>
                <w:sz w:val="21"/>
                <w:szCs w:val="20"/>
              </w:rPr>
              <w:t>0.79 (0.66, 0.96)*</w:t>
            </w:r>
          </w:p>
        </w:tc>
        <w:tc>
          <w:tcPr>
            <w:tcW w:w="0" w:type="auto"/>
            <w:shd w:val="clear" w:color="auto" w:fill="auto"/>
          </w:tcPr>
          <w:p w14:paraId="7F42CE98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  <w:r w:rsidRPr="0069570A">
              <w:rPr>
                <w:sz w:val="21"/>
                <w:szCs w:val="20"/>
              </w:rPr>
              <w:t>0.74 (0.63, 0.87)*</w:t>
            </w:r>
          </w:p>
        </w:tc>
        <w:tc>
          <w:tcPr>
            <w:tcW w:w="0" w:type="auto"/>
            <w:shd w:val="clear" w:color="auto" w:fill="auto"/>
          </w:tcPr>
          <w:p w14:paraId="40FC9FAB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  <w:r w:rsidRPr="0069570A">
              <w:rPr>
                <w:sz w:val="21"/>
                <w:szCs w:val="20"/>
              </w:rPr>
              <w:t>0.75 (0.63, 0.88)*</w:t>
            </w:r>
          </w:p>
        </w:tc>
      </w:tr>
      <w:tr w:rsidR="0069570A" w:rsidRPr="0069570A" w14:paraId="6C286F1C" w14:textId="77777777" w:rsidTr="006957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83C2B43" w14:textId="77777777" w:rsidR="0069570A" w:rsidRPr="0069570A" w:rsidRDefault="0069570A" w:rsidP="00085581">
            <w:pPr>
              <w:rPr>
                <w:sz w:val="21"/>
                <w:szCs w:val="20"/>
              </w:rPr>
            </w:pPr>
            <w:r w:rsidRPr="0069570A">
              <w:rPr>
                <w:sz w:val="21"/>
                <w:szCs w:val="20"/>
              </w:rPr>
              <w:t>Age (50+)</w:t>
            </w:r>
          </w:p>
        </w:tc>
        <w:tc>
          <w:tcPr>
            <w:tcW w:w="0" w:type="auto"/>
            <w:shd w:val="clear" w:color="auto" w:fill="auto"/>
          </w:tcPr>
          <w:p w14:paraId="17547EB0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F8CD525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  <w:r w:rsidRPr="0069570A">
              <w:rPr>
                <w:sz w:val="21"/>
                <w:szCs w:val="20"/>
              </w:rPr>
              <w:t>0.40 (0.30, 0.53)*</w:t>
            </w:r>
          </w:p>
        </w:tc>
        <w:tc>
          <w:tcPr>
            <w:tcW w:w="0" w:type="auto"/>
            <w:shd w:val="clear" w:color="auto" w:fill="auto"/>
          </w:tcPr>
          <w:p w14:paraId="78D9B08C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256EF55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  <w:r w:rsidRPr="0069570A">
              <w:rPr>
                <w:sz w:val="21"/>
                <w:szCs w:val="20"/>
              </w:rPr>
              <w:t>0.41 (0.31, 0.55)*</w:t>
            </w:r>
          </w:p>
        </w:tc>
      </w:tr>
      <w:tr w:rsidR="0069570A" w:rsidRPr="0069570A" w14:paraId="3C18E656" w14:textId="77777777" w:rsidTr="006957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663B8034" w14:textId="77777777" w:rsidR="0069570A" w:rsidRPr="0069570A" w:rsidRDefault="0069570A" w:rsidP="00085581">
            <w:pPr>
              <w:rPr>
                <w:sz w:val="21"/>
                <w:szCs w:val="20"/>
              </w:rPr>
            </w:pPr>
            <w:r w:rsidRPr="0069570A">
              <w:rPr>
                <w:sz w:val="21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14:paraId="13B22E79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5AD9ACB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  <w:r w:rsidRPr="0069570A">
              <w:rPr>
                <w:sz w:val="21"/>
                <w:szCs w:val="20"/>
              </w:rPr>
              <w:t>1.10 (0.86, 1.41)</w:t>
            </w:r>
          </w:p>
        </w:tc>
        <w:tc>
          <w:tcPr>
            <w:tcW w:w="0" w:type="auto"/>
            <w:shd w:val="clear" w:color="auto" w:fill="auto"/>
          </w:tcPr>
          <w:p w14:paraId="6018387C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C3BC59D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  <w:r w:rsidRPr="0069570A">
              <w:rPr>
                <w:sz w:val="21"/>
                <w:szCs w:val="20"/>
              </w:rPr>
              <w:t>1.13 (0.88, 1.44)</w:t>
            </w:r>
          </w:p>
        </w:tc>
      </w:tr>
      <w:tr w:rsidR="0069570A" w:rsidRPr="0069570A" w14:paraId="6DAD0F55" w14:textId="77777777" w:rsidTr="006957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24943F7" w14:textId="77777777" w:rsidR="0069570A" w:rsidRPr="0069570A" w:rsidRDefault="0069570A" w:rsidP="00085581">
            <w:pPr>
              <w:rPr>
                <w:sz w:val="21"/>
                <w:szCs w:val="20"/>
                <w:vertAlign w:val="superscript"/>
              </w:rPr>
            </w:pPr>
            <w:r w:rsidRPr="0069570A">
              <w:rPr>
                <w:sz w:val="21"/>
                <w:szCs w:val="20"/>
              </w:rPr>
              <w:t xml:space="preserve">Chronic </w:t>
            </w:r>
            <w:proofErr w:type="spellStart"/>
            <w:r w:rsidRPr="0069570A">
              <w:rPr>
                <w:sz w:val="21"/>
                <w:szCs w:val="20"/>
              </w:rPr>
              <w:t>condition</w:t>
            </w:r>
            <w:r w:rsidRPr="0069570A">
              <w:rPr>
                <w:sz w:val="21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FC12296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F58B5BF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  <w:r w:rsidRPr="0069570A">
              <w:rPr>
                <w:sz w:val="21"/>
                <w:szCs w:val="20"/>
              </w:rPr>
              <w:t>1.09 (0.84, 1.41)</w:t>
            </w:r>
          </w:p>
        </w:tc>
        <w:tc>
          <w:tcPr>
            <w:tcW w:w="0" w:type="auto"/>
            <w:shd w:val="clear" w:color="auto" w:fill="auto"/>
          </w:tcPr>
          <w:p w14:paraId="694157BF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AD021CB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  <w:r w:rsidRPr="0069570A">
              <w:rPr>
                <w:sz w:val="21"/>
                <w:szCs w:val="20"/>
              </w:rPr>
              <w:t>1.11 (0.86, 1.44)</w:t>
            </w:r>
          </w:p>
        </w:tc>
      </w:tr>
      <w:tr w:rsidR="0069570A" w:rsidRPr="0069570A" w14:paraId="6C57DF1D" w14:textId="77777777" w:rsidTr="006957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23321EA0" w14:textId="77777777" w:rsidR="0069570A" w:rsidRPr="0069570A" w:rsidRDefault="0069570A" w:rsidP="00085581">
            <w:pPr>
              <w:rPr>
                <w:sz w:val="21"/>
                <w:szCs w:val="20"/>
                <w:vertAlign w:val="superscript"/>
              </w:rPr>
            </w:pPr>
            <w:r w:rsidRPr="0069570A">
              <w:rPr>
                <w:sz w:val="21"/>
                <w:szCs w:val="20"/>
              </w:rPr>
              <w:t xml:space="preserve">Hrs. COVID </w:t>
            </w:r>
            <w:proofErr w:type="spellStart"/>
            <w:r w:rsidRPr="0069570A">
              <w:rPr>
                <w:sz w:val="21"/>
                <w:szCs w:val="20"/>
              </w:rPr>
              <w:t>exposure</w:t>
            </w:r>
            <w:r w:rsidRPr="0069570A">
              <w:rPr>
                <w:sz w:val="21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4CDA56F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0506DD6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  <w:r w:rsidRPr="0069570A">
              <w:rPr>
                <w:sz w:val="21"/>
                <w:szCs w:val="20"/>
              </w:rPr>
              <w:t>1.04 (0.79, 1.38)</w:t>
            </w:r>
          </w:p>
        </w:tc>
        <w:tc>
          <w:tcPr>
            <w:tcW w:w="0" w:type="auto"/>
            <w:shd w:val="clear" w:color="auto" w:fill="auto"/>
          </w:tcPr>
          <w:p w14:paraId="589294C4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A61FDF2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  <w:r w:rsidRPr="0069570A">
              <w:rPr>
                <w:sz w:val="21"/>
                <w:szCs w:val="20"/>
              </w:rPr>
              <w:t>1.07 (0.80, 1.41)</w:t>
            </w:r>
          </w:p>
        </w:tc>
      </w:tr>
      <w:tr w:rsidR="0069570A" w:rsidRPr="0069570A" w14:paraId="035E4331" w14:textId="77777777" w:rsidTr="006957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2175034" w14:textId="77777777" w:rsidR="0069570A" w:rsidRPr="0069570A" w:rsidRDefault="0069570A" w:rsidP="00085581">
            <w:pPr>
              <w:rPr>
                <w:sz w:val="21"/>
                <w:szCs w:val="20"/>
                <w:vertAlign w:val="superscript"/>
              </w:rPr>
            </w:pPr>
            <w:r w:rsidRPr="0069570A">
              <w:rPr>
                <w:caps/>
                <w:sz w:val="21"/>
                <w:szCs w:val="20"/>
              </w:rPr>
              <w:t>% p</w:t>
            </w:r>
            <w:r w:rsidRPr="0069570A">
              <w:rPr>
                <w:sz w:val="21"/>
                <w:szCs w:val="20"/>
              </w:rPr>
              <w:t xml:space="preserve">PE at </w:t>
            </w:r>
            <w:proofErr w:type="spellStart"/>
            <w:r w:rsidRPr="0069570A">
              <w:rPr>
                <w:sz w:val="21"/>
                <w:szCs w:val="20"/>
              </w:rPr>
              <w:t>Work</w:t>
            </w:r>
            <w:r w:rsidRPr="0069570A">
              <w:rPr>
                <w:sz w:val="21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36C8752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59049FC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  <w:r w:rsidRPr="0069570A">
              <w:rPr>
                <w:sz w:val="21"/>
                <w:szCs w:val="20"/>
              </w:rPr>
              <w:t>0.64 (0.49, 0.85)*</w:t>
            </w:r>
          </w:p>
        </w:tc>
        <w:tc>
          <w:tcPr>
            <w:tcW w:w="0" w:type="auto"/>
            <w:shd w:val="clear" w:color="auto" w:fill="auto"/>
          </w:tcPr>
          <w:p w14:paraId="0B72EFF6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36C78AC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  <w:r w:rsidRPr="0069570A">
              <w:rPr>
                <w:sz w:val="21"/>
                <w:szCs w:val="20"/>
              </w:rPr>
              <w:t>0.66 (0.50, 0.88)*</w:t>
            </w:r>
          </w:p>
        </w:tc>
      </w:tr>
      <w:tr w:rsidR="0069570A" w:rsidRPr="0069570A" w14:paraId="2BA9CEC0" w14:textId="77777777" w:rsidTr="006957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52446712" w14:textId="77777777" w:rsidR="0069570A" w:rsidRPr="0069570A" w:rsidRDefault="0069570A" w:rsidP="00085581">
            <w:pPr>
              <w:rPr>
                <w:sz w:val="21"/>
                <w:szCs w:val="20"/>
                <w:vertAlign w:val="superscript"/>
              </w:rPr>
            </w:pPr>
            <w:r w:rsidRPr="0069570A">
              <w:rPr>
                <w:sz w:val="21"/>
                <w:szCs w:val="20"/>
              </w:rPr>
              <w:t xml:space="preserve">% PPE in </w:t>
            </w:r>
            <w:proofErr w:type="spellStart"/>
            <w:r w:rsidRPr="0069570A">
              <w:rPr>
                <w:sz w:val="21"/>
                <w:szCs w:val="20"/>
              </w:rPr>
              <w:t>Community</w:t>
            </w:r>
            <w:r w:rsidRPr="0069570A">
              <w:rPr>
                <w:sz w:val="21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5330731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1A79AA0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  <w:r w:rsidRPr="0069570A">
              <w:rPr>
                <w:sz w:val="21"/>
                <w:szCs w:val="20"/>
              </w:rPr>
              <w:t>0.86 (0.66, 1.12)</w:t>
            </w:r>
          </w:p>
        </w:tc>
        <w:tc>
          <w:tcPr>
            <w:tcW w:w="0" w:type="auto"/>
            <w:shd w:val="clear" w:color="auto" w:fill="auto"/>
          </w:tcPr>
          <w:p w14:paraId="05E3ABF8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A48F348" w14:textId="77777777" w:rsidR="0069570A" w:rsidRPr="0069570A" w:rsidRDefault="0069570A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0"/>
              </w:rPr>
            </w:pPr>
            <w:r w:rsidRPr="0069570A">
              <w:rPr>
                <w:sz w:val="21"/>
                <w:szCs w:val="20"/>
              </w:rPr>
              <w:t>0.85 (0.65, 1.11)</w:t>
            </w:r>
          </w:p>
        </w:tc>
      </w:tr>
    </w:tbl>
    <w:p w14:paraId="78FF30FD" w14:textId="77777777" w:rsidR="0069570A" w:rsidRPr="0069570A" w:rsidRDefault="0069570A">
      <w:pPr>
        <w:rPr>
          <w:rFonts w:ascii="Times New Roman" w:hAnsi="Times New Roman" w:cs="Times New Roman"/>
          <w:b/>
          <w:bCs/>
        </w:rPr>
      </w:pPr>
    </w:p>
    <w:sectPr w:rsidR="0069570A" w:rsidRPr="0069570A" w:rsidSect="00141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70A"/>
    <w:rsid w:val="00013BB0"/>
    <w:rsid w:val="00031F64"/>
    <w:rsid w:val="000539EB"/>
    <w:rsid w:val="000A7705"/>
    <w:rsid w:val="000B1CC7"/>
    <w:rsid w:val="001048D4"/>
    <w:rsid w:val="00141741"/>
    <w:rsid w:val="00145F58"/>
    <w:rsid w:val="00191AA7"/>
    <w:rsid w:val="001D36BF"/>
    <w:rsid w:val="001D400C"/>
    <w:rsid w:val="002742DB"/>
    <w:rsid w:val="002D6761"/>
    <w:rsid w:val="00315872"/>
    <w:rsid w:val="003864FA"/>
    <w:rsid w:val="0039024B"/>
    <w:rsid w:val="00395E3D"/>
    <w:rsid w:val="004156DB"/>
    <w:rsid w:val="00421DEA"/>
    <w:rsid w:val="004569FD"/>
    <w:rsid w:val="004B3426"/>
    <w:rsid w:val="004D796D"/>
    <w:rsid w:val="004E093E"/>
    <w:rsid w:val="004E76C4"/>
    <w:rsid w:val="0050342D"/>
    <w:rsid w:val="00511C4A"/>
    <w:rsid w:val="00523984"/>
    <w:rsid w:val="0054086B"/>
    <w:rsid w:val="00543F05"/>
    <w:rsid w:val="005463FA"/>
    <w:rsid w:val="005560D6"/>
    <w:rsid w:val="00573BFC"/>
    <w:rsid w:val="005907FF"/>
    <w:rsid w:val="00622BD0"/>
    <w:rsid w:val="00685C3A"/>
    <w:rsid w:val="0069570A"/>
    <w:rsid w:val="006C7B3A"/>
    <w:rsid w:val="006D387F"/>
    <w:rsid w:val="006E03EB"/>
    <w:rsid w:val="006F5E13"/>
    <w:rsid w:val="00705620"/>
    <w:rsid w:val="00754970"/>
    <w:rsid w:val="00790DF0"/>
    <w:rsid w:val="007A386C"/>
    <w:rsid w:val="00801C65"/>
    <w:rsid w:val="008758A2"/>
    <w:rsid w:val="00897D28"/>
    <w:rsid w:val="008A058F"/>
    <w:rsid w:val="008C01B6"/>
    <w:rsid w:val="0090726F"/>
    <w:rsid w:val="00924829"/>
    <w:rsid w:val="0094314C"/>
    <w:rsid w:val="00957EF9"/>
    <w:rsid w:val="009A41E9"/>
    <w:rsid w:val="00A17487"/>
    <w:rsid w:val="00A357D0"/>
    <w:rsid w:val="00A42E00"/>
    <w:rsid w:val="00A64E3A"/>
    <w:rsid w:val="00A65B40"/>
    <w:rsid w:val="00AD2AB3"/>
    <w:rsid w:val="00AD6378"/>
    <w:rsid w:val="00B01385"/>
    <w:rsid w:val="00B05C05"/>
    <w:rsid w:val="00BC21C1"/>
    <w:rsid w:val="00BD0F8C"/>
    <w:rsid w:val="00C22953"/>
    <w:rsid w:val="00C61353"/>
    <w:rsid w:val="00C70B4B"/>
    <w:rsid w:val="00CA5D25"/>
    <w:rsid w:val="00CB3488"/>
    <w:rsid w:val="00D15B1B"/>
    <w:rsid w:val="00D61DD6"/>
    <w:rsid w:val="00D61EAF"/>
    <w:rsid w:val="00D720AF"/>
    <w:rsid w:val="00D76B42"/>
    <w:rsid w:val="00DA4741"/>
    <w:rsid w:val="00DE09FC"/>
    <w:rsid w:val="00DF04C8"/>
    <w:rsid w:val="00DF556A"/>
    <w:rsid w:val="00DF5F5C"/>
    <w:rsid w:val="00E037F0"/>
    <w:rsid w:val="00E17664"/>
    <w:rsid w:val="00E17FCA"/>
    <w:rsid w:val="00E410B4"/>
    <w:rsid w:val="00EC6C99"/>
    <w:rsid w:val="00ED7999"/>
    <w:rsid w:val="00F12150"/>
    <w:rsid w:val="00F3435E"/>
    <w:rsid w:val="00F55A57"/>
    <w:rsid w:val="00F65262"/>
    <w:rsid w:val="00FC5722"/>
    <w:rsid w:val="00FE4CEB"/>
    <w:rsid w:val="00FF6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8E1059"/>
  <w15:chartTrackingRefBased/>
  <w15:docId w15:val="{09F55924-B7ED-7B4D-8C7D-7C1640530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oPStyle">
    <w:name w:val="CoP_Style"/>
    <w:basedOn w:val="TableNormal"/>
    <w:uiPriority w:val="99"/>
    <w:rsid w:val="0069570A"/>
    <w:rPr>
      <w:rFonts w:cs="Times New Roman (Body CS)"/>
    </w:rPr>
    <w:tblPr/>
    <w:tblStylePr w:type="firstRow">
      <w:tblPr/>
      <w:tcPr>
        <w:tcBorders>
          <w:bottom w:val="single" w:sz="4" w:space="0" w:color="auto"/>
        </w:tcBorders>
      </w:tcPr>
    </w:tblStylePr>
    <w:tblStylePr w:type="firstCol">
      <w:tblPr/>
      <w:tcPr>
        <w:tcBorders>
          <w:right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mes Hollister</cp:lastModifiedBy>
  <cp:revision>1</cp:revision>
  <dcterms:created xsi:type="dcterms:W3CDTF">2024-06-21T22:59:00Z</dcterms:created>
  <dcterms:modified xsi:type="dcterms:W3CDTF">2024-06-21T23:00:00Z</dcterms:modified>
</cp:coreProperties>
</file>